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1DA" w:rsidRPr="009C71DA" w:rsidRDefault="009C71DA" w:rsidP="009C71DA">
      <w:pPr>
        <w:spacing w:after="0" w:line="360" w:lineRule="auto"/>
        <w:jc w:val="both"/>
        <w:rPr>
          <w:rFonts w:ascii="Times New Roman" w:hAnsi="Times New Roman" w:cs="Times New Roman"/>
          <w:b/>
          <w:color w:val="2A2A2A"/>
          <w:sz w:val="32"/>
          <w:szCs w:val="24"/>
          <w:shd w:val="clear" w:color="auto" w:fill="FFFFFF"/>
        </w:rPr>
      </w:pPr>
      <w:r w:rsidRPr="009C71DA">
        <w:rPr>
          <w:rFonts w:ascii="Times New Roman" w:hAnsi="Times New Roman" w:cs="Times New Roman"/>
          <w:b/>
          <w:color w:val="2A2A2A"/>
          <w:sz w:val="32"/>
          <w:szCs w:val="24"/>
          <w:shd w:val="clear" w:color="auto" w:fill="FFFFFF"/>
        </w:rPr>
        <w:t xml:space="preserve">Informed consent </w:t>
      </w:r>
    </w:p>
    <w:p w:rsidR="009C71DA" w:rsidRPr="00C017E1" w:rsidRDefault="009C71DA" w:rsidP="009C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017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above information regarding my participation in the study is clear to me. I have been given a chance to ask questions and my questions have been answered to my satisfaction. My participation in this study is entirely voluntary. I understand that my records will be kept private and that I can leave the study at any time. I understand that I will still get the same medical care whether I decide to leave the study or not and my decision will not change the care I will receive from medical centers. </w:t>
      </w:r>
    </w:p>
    <w:p w:rsidR="009C71DA" w:rsidRPr="002518C4" w:rsidRDefault="009C71DA" w:rsidP="009C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91025</wp:posOffset>
                </wp:positionH>
                <wp:positionV relativeFrom="paragraph">
                  <wp:posOffset>233045</wp:posOffset>
                </wp:positionV>
                <wp:extent cx="485775" cy="219075"/>
                <wp:effectExtent l="19050" t="25400" r="19050" b="222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345.75pt;margin-top:18.35pt;width:38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" fillcolor="white [3212]" strokeweight="3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233045</wp:posOffset>
                </wp:positionV>
                <wp:extent cx="485775" cy="219075"/>
                <wp:effectExtent l="19050" t="15875" r="19050" b="222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204.75pt;margin-top:18.35pt;width:38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" fillcolor="white [3212]" strokeweight="2.25pt"/>
            </w:pict>
          </mc:Fallback>
        </mc:AlternateContent>
      </w: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pondent agree to participate?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  </w:t>
      </w: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ES                                         NO     </w:t>
      </w:r>
    </w:p>
    <w:p w:rsidR="009C71DA" w:rsidRPr="002518C4" w:rsidRDefault="009C71DA" w:rsidP="009C71D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f yes, continue the interview         </w:t>
      </w:r>
    </w:p>
    <w:p w:rsidR="009C71DA" w:rsidRPr="002518C4" w:rsidRDefault="009C71DA" w:rsidP="009C71D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f no, skip to the next participant by writing reasons for her refusal. </w:t>
      </w:r>
    </w:p>
    <w:p w:rsidR="009C71DA" w:rsidRPr="002518C4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______________________________________________________________________________ Informed consent Certified by </w:t>
      </w:r>
    </w:p>
    <w:p w:rsidR="009C71DA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lation of the respondent to the child________________________________________ </w:t>
      </w:r>
    </w:p>
    <w:p w:rsidR="009C71DA" w:rsidRPr="002518C4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pondent’s signature/thumb print____________________ Date   _______________________       Interviewer: Name _________________        Signature_____________ </w:t>
      </w:r>
    </w:p>
    <w:p w:rsidR="009C71DA" w:rsidRPr="002518C4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uestionnaire ID number   ________________________     </w:t>
      </w:r>
    </w:p>
    <w:p w:rsidR="009C71DA" w:rsidRPr="002518C4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Date of interview ____________     Time started __________     Time completed__________ </w:t>
      </w:r>
    </w:p>
    <w:p w:rsidR="009C71DA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ecked by: Supervisor: Name ____________________________ Signature_____________  </w:t>
      </w:r>
      <w:bookmarkStart w:id="0" w:name="_Toc25883700"/>
    </w:p>
    <w:p w:rsidR="009C71DA" w:rsidRPr="00250D6C" w:rsidRDefault="009C71DA" w:rsidP="009C71DA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9C71DA" w:rsidRPr="004A1C38" w:rsidRDefault="009C71DA" w:rsidP="009C71DA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A1C3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Questionnaire</w:t>
      </w:r>
      <w:r w:rsidRPr="004A1C3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English version)</w:t>
      </w:r>
      <w:bookmarkEnd w:id="0"/>
      <w:r w:rsidRPr="004A1C3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p w:rsidR="009C71DA" w:rsidRPr="002518C4" w:rsidRDefault="009C71DA" w:rsidP="009C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>Survey questionnaire to identify determinants of growth monitoring and promotion service utilization.</w:t>
      </w:r>
    </w:p>
    <w:p w:rsidR="009C71DA" w:rsidRDefault="009C71DA" w:rsidP="009C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Questionnaire No__________</w:t>
      </w:r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>Kebele</w:t>
      </w:r>
      <w:proofErr w:type="spellEnd"/>
      <w:r w:rsidRPr="002518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me _______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ouse number__________</w:t>
      </w:r>
    </w:p>
    <w:p w:rsidR="009C71DA" w:rsidRDefault="009C71DA" w:rsidP="009C71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rowth Monitoring and Promotion service given based on the Guideline</w:t>
      </w:r>
    </w:p>
    <w:p w:rsidR="009C71DA" w:rsidRDefault="009C71DA" w:rsidP="009C71DA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. Yes</w:t>
      </w:r>
    </w:p>
    <w:p w:rsidR="009C71DA" w:rsidRPr="00DB1214" w:rsidRDefault="009C71DA" w:rsidP="009C71DA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. No</w:t>
      </w:r>
    </w:p>
    <w:tbl>
      <w:tblPr>
        <w:tblStyle w:val="TableGrid"/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720"/>
        <w:gridCol w:w="272"/>
        <w:gridCol w:w="88"/>
        <w:gridCol w:w="3330"/>
        <w:gridCol w:w="90"/>
        <w:gridCol w:w="90"/>
        <w:gridCol w:w="360"/>
        <w:gridCol w:w="630"/>
        <w:gridCol w:w="1080"/>
        <w:gridCol w:w="1080"/>
        <w:gridCol w:w="990"/>
        <w:gridCol w:w="270"/>
        <w:gridCol w:w="540"/>
        <w:gridCol w:w="90"/>
        <w:gridCol w:w="810"/>
      </w:tblGrid>
      <w:tr w:rsidR="009C71DA" w:rsidRPr="002518C4" w:rsidTr="009C71DA">
        <w:tc>
          <w:tcPr>
            <w:tcW w:w="10440" w:type="dxa"/>
            <w:gridSpan w:val="15"/>
            <w:shd w:val="clear" w:color="auto" w:fill="D9D9D9" w:themeFill="background1" w:themeFillShade="D9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DDD9C3" w:themeFill="background2" w:themeFillShade="E6"/>
              </w:rPr>
              <w:t>Part 1-child bio data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                                                                                                                 </w:t>
            </w: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.no  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estions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Skip   </w:t>
            </w: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x of the child  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  Mal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  female    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bookmarkStart w:id="1" w:name="_GoBack"/>
        <w:bookmarkEnd w:id="1"/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ate of birth of the child        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ild age in month    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lace of delivery   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home 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health center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Hospital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other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de of delivery  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Viginal delivery    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Cesarean section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Instrumental delivery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other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many times had the child received the basic immunization?  (NB-see at the immunization card if available if not ask the mother recall)                                                                                                     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GMP is given for the child</w:t>
            </w:r>
          </w:p>
        </w:tc>
        <w:tc>
          <w:tcPr>
            <w:tcW w:w="459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yes</w:t>
            </w:r>
          </w:p>
          <w:p w:rsidR="009C71DA" w:rsidRPr="0024413E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no</w:t>
            </w: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72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369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yes how many times</w:t>
            </w:r>
          </w:p>
        </w:tc>
        <w:tc>
          <w:tcPr>
            <w:tcW w:w="459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413"/>
        </w:trPr>
        <w:tc>
          <w:tcPr>
            <w:tcW w:w="10440" w:type="dxa"/>
            <w:gridSpan w:val="15"/>
            <w:shd w:val="clear" w:color="auto" w:fill="808080" w:themeFill="background1" w:themeFillShade="80"/>
          </w:tcPr>
          <w:p w:rsidR="009C71DA" w:rsidRPr="00FE0B99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A6A6A6" w:themeFill="background1" w:themeFillShade="A6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>Part 2-Socio demographic</w:t>
            </w:r>
            <w:r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 xml:space="preserve"> and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 xml:space="preserve"> economy 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A6A6A6" w:themeFill="background1" w:themeFillShade="A6"/>
              </w:rPr>
              <w:t>factors</w:t>
            </w: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.no  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estions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Skip   </w:t>
            </w:r>
          </w:p>
        </w:tc>
      </w:tr>
      <w:tr w:rsidR="009C71DA" w:rsidRPr="002518C4" w:rsidTr="009C71DA">
        <w:trPr>
          <w:trHeight w:val="710"/>
        </w:trPr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01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 of the mother in completed year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is your religion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Orthodox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Muslim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 Catholic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 Protestant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Others(specify)_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3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is your ethnicity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</w:t>
            </w:r>
            <w:proofErr w:type="spellStart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hara</w:t>
            </w:r>
            <w:proofErr w:type="spellEnd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Oromo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  Tigre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 </w:t>
            </w:r>
            <w:proofErr w:type="spellStart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ragie</w:t>
            </w:r>
            <w:proofErr w:type="spellEnd"/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Others( specify)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4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vel of education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not r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d and write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 r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ad and writ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 Primary 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 Secondary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college and above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Other(specify)______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5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at is your occupational status?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B. more than one answer is possibl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House wife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Farmer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. Merchant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. Government employe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5. Private employe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6.Student  7.Others(specify)____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6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is your current marital status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037E5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r w:rsidRPr="00037E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ried</w:t>
            </w:r>
          </w:p>
          <w:p w:rsidR="009C71DA" w:rsidRPr="001C34DD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C34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singl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Divorced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Widowed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is the occupation of your husband?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Farmer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Merchant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3. Government employe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 Private employe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 Daily labor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6.  Student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 Others( specify)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08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is the educational status of your husband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not read and write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 r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ad and write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 Primary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 Secondary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college and above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ther(specify)____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9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usehold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amily size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pBdr>
                <w:bottom w:val="single" w:sz="12" w:space="1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0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rth order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pBdr>
                <w:bottom w:val="single" w:sz="12" w:space="1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1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usehold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verage monthly income 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______________birr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1070"/>
        </w:trPr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2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urce of water supply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Piped water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cted spring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ther  (specify ________________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3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long does it take to go there, get water and comeback? 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_________________hour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4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 you have toilet your own toilet?  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yes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no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urce of energy to cook    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Electric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erosene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od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ther (specify ______________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in material of the roof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 Grass and wood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 Corrugated iron/metal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Other(specify_______________________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in material of the floor?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Sand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Cement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 marble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ther (specify________________________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in material of the walls?   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Wood with mud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ment with stone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Other(specify________________________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ich one of the following found in your house?                                                                           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lectricity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watch/ clock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radio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television?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mobile telephone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 refrigerator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table? A chair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bed with cotton/sponge/spring mattress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 electric </w:t>
            </w:r>
            <w:proofErr w:type="spellStart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tad</w:t>
            </w:r>
            <w:proofErr w:type="spellEnd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erosene lamp/pressure lamp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                Yes           No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ctricity?........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1   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watch/ clock ?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1   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radio?............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1  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television?.....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1                   2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mobile telephone?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1 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refrigerator ?..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.1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 table ?............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.1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chair ?............................................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ed with cotton/sponge/spring mattress?..............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.1                 2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 electric </w:t>
            </w:r>
            <w:proofErr w:type="spellStart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tad</w:t>
            </w:r>
            <w:proofErr w:type="spellEnd"/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....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...............1               2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kerosene lamp/pressure  lamp?...................................................1         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es your house have window?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Yes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No   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es any member of this household own any agricultural land?         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Yes     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No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70"/>
        </w:trPr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many (local units) of agricultural land do members of    this household own?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____________________local unit (Hectares, 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 w:rsidR="009C71DA" w:rsidRPr="00631F60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2460"/>
        </w:trPr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Which of the following your family own Milk cows or oxen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rses, donkeys or mules?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ats or sheep?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hickens?                                    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ehives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A677C8F" wp14:editId="6F22641F">
                      <wp:simplePos x="0" y="0"/>
                      <wp:positionH relativeFrom="column">
                        <wp:posOffset>1722120</wp:posOffset>
                      </wp:positionH>
                      <wp:positionV relativeFrom="paragraph">
                        <wp:posOffset>198120</wp:posOffset>
                      </wp:positionV>
                      <wp:extent cx="1428750" cy="114300"/>
                      <wp:effectExtent l="9525" t="13970" r="19050" b="52705"/>
                      <wp:wrapNone/>
                      <wp:docPr id="12" name="Elbow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28750" cy="11430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2" o:spid="_x0000_s1026" type="#_x0000_t34" style="position:absolute;margin-left:135.6pt;margin-top:15.6pt;width:112.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">
                      <v:stroke endarrow="block"/>
                    </v:shape>
                  </w:pict>
                </mc:Fallback>
              </mc:AlternateConten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   Yes             No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ilk cows or oxen………1                2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rses or donkeys………1                 2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oats or sheep……………1                2 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  <w:p w:rsidR="009C71DA" w:rsidRPr="002518C4" w:rsidRDefault="009C71DA" w:rsidP="002174F1">
            <w:pPr>
              <w:tabs>
                <w:tab w:val="left" w:pos="1050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cken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……………...…  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             2 Beehives…………………...1               2</w:t>
            </w:r>
          </w:p>
        </w:tc>
        <w:tc>
          <w:tcPr>
            <w:tcW w:w="90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4</w:t>
            </w:r>
          </w:p>
        </w:tc>
      </w:tr>
      <w:tr w:rsidR="009C71DA" w:rsidRPr="002518C4" w:rsidTr="009C71DA">
        <w:trPr>
          <w:trHeight w:val="1961"/>
        </w:trPr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4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yes how many of them are your own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Quantity</w:t>
            </w:r>
          </w:p>
          <w:p w:rsidR="009C71DA" w:rsidRPr="002D240E" w:rsidRDefault="009C71DA" w:rsidP="002174F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cows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xen 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  <w:p w:rsidR="009C71DA" w:rsidRPr="002D240E" w:rsidRDefault="009C71DA" w:rsidP="002174F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rses 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nkeys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ules 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  <w:p w:rsidR="009C71DA" w:rsidRPr="002D240E" w:rsidRDefault="009C71DA" w:rsidP="002174F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ats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heep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  <w:p w:rsidR="009C71DA" w:rsidRPr="002D240E" w:rsidRDefault="009C71DA" w:rsidP="002174F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hickens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     </w:t>
            </w:r>
          </w:p>
          <w:p w:rsidR="009C71DA" w:rsidRPr="002518C4" w:rsidRDefault="009C71DA" w:rsidP="002174F1">
            <w:pPr>
              <w:rPr>
                <w:shd w:val="clear" w:color="auto" w:fill="FFFFFF"/>
              </w:rPr>
            </w:pPr>
            <w:r w:rsidRPr="002D24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ehives</w:t>
            </w:r>
            <w:r w:rsidRPr="002D240E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 you have access to media?               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0355AFE" wp14:editId="79F0A0AE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88900</wp:posOffset>
                      </wp:positionV>
                      <wp:extent cx="2771775" cy="19050"/>
                      <wp:effectExtent l="9525" t="34925" r="19050" b="60325"/>
                      <wp:wrapNone/>
                      <wp:docPr id="11" name="Straight Arr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71775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31.35pt;margin-top:7pt;width:218.25pt;height: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Yes                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No         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6</w:t>
            </w:r>
          </w:p>
        </w:tc>
      </w:tr>
      <w:tr w:rsidR="009C71DA" w:rsidRPr="002518C4" w:rsidTr="009C71DA">
        <w:tc>
          <w:tcPr>
            <w:tcW w:w="992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6</w:t>
            </w:r>
          </w:p>
        </w:tc>
        <w:tc>
          <w:tcPr>
            <w:tcW w:w="3508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ich one of the following media does your family use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Radio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Television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  Newspaper 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  internet   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5.  Others (specify__________________</w:t>
            </w: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422"/>
        </w:trPr>
        <w:tc>
          <w:tcPr>
            <w:tcW w:w="10440" w:type="dxa"/>
            <w:gridSpan w:val="15"/>
            <w:shd w:val="clear" w:color="auto" w:fill="BFBFBF" w:themeFill="background1" w:themeFillShade="BF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</w:rPr>
              <w:t>Part 3-Maternal growth Chart Knowledge</w:t>
            </w:r>
          </w:p>
        </w:tc>
      </w:tr>
      <w:tr w:rsidR="009C71DA" w:rsidRPr="002518C4" w:rsidTr="009C71DA">
        <w:trPr>
          <w:trHeight w:val="728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1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heard about growth monitoring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9E5575" wp14:editId="2E4136FB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85090</wp:posOffset>
                      </wp:positionV>
                      <wp:extent cx="2752725" cy="9525"/>
                      <wp:effectExtent l="9525" t="53340" r="19050" b="51435"/>
                      <wp:wrapNone/>
                      <wp:docPr id="10" name="Straight Arr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7527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31.35pt;margin-top:6.7pt;width:216.75pt;height:.7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Yes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N0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2</w:t>
            </w:r>
          </w:p>
        </w:tc>
      </w:tr>
      <w:tr w:rsidR="009C71DA" w:rsidRPr="002518C4" w:rsidTr="009C71DA">
        <w:trPr>
          <w:trHeight w:val="800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510" w:type="dxa"/>
            <w:gridSpan w:val="3"/>
          </w:tcPr>
          <w:p w:rsidR="009C71DA" w:rsidRPr="006A5C1D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know for what age groups growth monitoring service is given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s than two years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oth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don,t know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755"/>
        </w:trPr>
        <w:tc>
          <w:tcPr>
            <w:tcW w:w="108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3</w:t>
            </w:r>
          </w:p>
        </w:tc>
        <w:tc>
          <w:tcPr>
            <w:tcW w:w="351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is the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ting time for 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wth monitoring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at birth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oth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don,t know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4</w:t>
            </w:r>
          </w:p>
        </w:tc>
        <w:tc>
          <w:tcPr>
            <w:tcW w:w="351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A0C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Interval Between GM visit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monthly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oth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don,t know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1097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305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 you know who to perform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wth monitoring?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Health extension worker</w:t>
            </w:r>
          </w:p>
          <w:p w:rsidR="009C71DA" w:rsidRDefault="009C71DA" w:rsidP="002174F1">
            <w:pPr>
              <w:tabs>
                <w:tab w:val="left" w:pos="87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other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don,t know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1277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6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know where Growth monitoring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ervice provis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s performed?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Health post</w:t>
            </w:r>
          </w:p>
          <w:p w:rsidR="009C71DA" w:rsidRDefault="009C71DA" w:rsidP="002174F1">
            <w:pPr>
              <w:tabs>
                <w:tab w:val="left" w:pos="87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other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don,t know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1097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7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 you know that taking your baby weigh regularly has benefit for your child? 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C9A5729" wp14:editId="280EB289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72390</wp:posOffset>
                      </wp:positionV>
                      <wp:extent cx="2752725" cy="9525"/>
                      <wp:effectExtent l="9525" t="52705" r="19050" b="52070"/>
                      <wp:wrapNone/>
                      <wp:docPr id="9" name="Straight Arrow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7527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28.35pt;margin-top:5.7pt;width:216.75pt;height:.7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">
                      <v:stroke endarrow="block"/>
                    </v:shape>
                  </w:pict>
                </mc:Fallback>
              </mc:AlternateConten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yes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no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don,t know   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9</w:t>
            </w:r>
          </w:p>
        </w:tc>
      </w:tr>
      <w:tr w:rsidR="009C71DA" w:rsidRPr="002518C4" w:rsidTr="009C71DA">
        <w:trPr>
          <w:trHeight w:val="1727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8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at does it mean for a child when the curve on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 growth chart is flattening?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y using sample Growth chart</w:t>
            </w:r>
          </w:p>
        </w:tc>
        <w:tc>
          <w:tcPr>
            <w:tcW w:w="5040" w:type="dxa"/>
            <w:gridSpan w:val="8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Child is not growing well/has not gained enough weight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</w:t>
            </w: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Don’t know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1592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9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does it mean for a child when the curve on the growth chart is rising?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y using sample Growth chart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Child is growing well/has gained enough weight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 </w:t>
            </w: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Don’t know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350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0</w:t>
            </w:r>
          </w:p>
        </w:tc>
        <w:tc>
          <w:tcPr>
            <w:tcW w:w="351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does it mean for a child when the curve on the growth chart is falling? 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y using sample Growth chart</w:t>
            </w:r>
          </w:p>
        </w:tc>
        <w:tc>
          <w:tcPr>
            <w:tcW w:w="5040" w:type="dxa"/>
            <w:gridSpan w:val="8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Child is not gaining weight from the previous  growth monitoring and promotion session </w:t>
            </w:r>
          </w:p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E5A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Don’t know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440" w:type="dxa"/>
            <w:gridSpan w:val="15"/>
            <w:shd w:val="clear" w:color="auto" w:fill="7F7F7F" w:themeFill="text1" w:themeFillTint="80"/>
          </w:tcPr>
          <w:p w:rsidR="009C71DA" w:rsidRPr="001128DC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</w:pPr>
            <w:r w:rsidRPr="001128DC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>Part 4-</w:t>
            </w:r>
            <w:r w:rsidRPr="001128DC">
              <w:rPr>
                <w:highlight w:val="darkGray"/>
              </w:rPr>
              <w:t xml:space="preserve"> </w:t>
            </w:r>
            <w:r w:rsidRPr="001128DC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 xml:space="preserve">Attitude Questions  </w:t>
            </w:r>
          </w:p>
          <w:p w:rsidR="009C71DA" w:rsidRPr="001128DC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</w:pPr>
            <w:r w:rsidRPr="001128DC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 xml:space="preserve">Fill the boxes with “√“marks corresponding to your best choice based on the following </w:t>
            </w:r>
            <w:proofErr w:type="spellStart"/>
            <w:r w:rsidRPr="001128DC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>Likert</w:t>
            </w:r>
            <w:proofErr w:type="spellEnd"/>
            <w:r w:rsidRPr="001128DC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 xml:space="preserve"> scale measures.     </w:t>
            </w:r>
          </w:p>
          <w:p w:rsidR="009C71DA" w:rsidRPr="001128DC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</w:pPr>
            <w:r w:rsidRPr="001128DC">
              <w:rPr>
                <w:rFonts w:ascii="Times New Roman" w:hAnsi="Times New Roman" w:cs="Times New Roman"/>
                <w:sz w:val="24"/>
                <w:szCs w:val="24"/>
                <w:highlight w:val="darkGray"/>
                <w:shd w:val="clear" w:color="auto" w:fill="FFFFFF"/>
              </w:rPr>
              <w:t>1= Strongly disagree (SD) 2= Disagree (D) 3= Neutral (N) 4= Agree (A) 5= Strongly agree (SA)</w:t>
            </w: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.N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estions</w:t>
            </w: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ongly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agree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agree</w:t>
            </w: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utral</w:t>
            </w: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ree</w:t>
            </w:r>
          </w:p>
        </w:tc>
        <w:tc>
          <w:tcPr>
            <w:tcW w:w="90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ongly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ree</w:t>
            </w: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1</w:t>
            </w:r>
          </w:p>
        </w:tc>
        <w:tc>
          <w:tcPr>
            <w:tcW w:w="4500" w:type="dxa"/>
            <w:gridSpan w:val="5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en I go growth monitoring and promotion service I feel good about my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hild</w:t>
            </w: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402</w:t>
            </w:r>
          </w:p>
        </w:tc>
        <w:tc>
          <w:tcPr>
            <w:tcW w:w="4500" w:type="dxa"/>
            <w:gridSpan w:val="5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n I go growth monitoring and promotion service I feel my child is healthy</w:t>
            </w: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3</w:t>
            </w:r>
          </w:p>
        </w:tc>
        <w:tc>
          <w:tcPr>
            <w:tcW w:w="4500" w:type="dxa"/>
            <w:gridSpan w:val="5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n I go growth monitoring and promotion service I fell my child develop good academic performance</w:t>
            </w: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4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think measuring your child weight is important?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5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2518C4">
              <w:rPr>
                <w:rFonts w:ascii="Times New Roman" w:hAnsi="Times New Roman" w:cs="Times New Roman"/>
                <w:sz w:val="24"/>
                <w:szCs w:val="24"/>
              </w:rPr>
              <w:t xml:space="preserve">bring their child to the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 monitoring and promotion service</w:t>
            </w:r>
            <w:r w:rsidRPr="002518C4">
              <w:rPr>
                <w:rFonts w:ascii="Times New Roman" w:hAnsi="Times New Roman" w:cs="Times New Roman"/>
                <w:sz w:val="24"/>
                <w:szCs w:val="24"/>
              </w:rPr>
              <w:t xml:space="preserve"> vis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ke you happy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6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believe growth monitoring and promotion service is important to prevent malnutrition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7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king my child to growth monitoring and promotion service will take too much time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8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aking my child to growth monitoring and promotion service doesn’t add any value to my child 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9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think growth monitoring and promotion is only for wasted children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0</w:t>
            </w:r>
          </w:p>
        </w:tc>
        <w:tc>
          <w:tcPr>
            <w:tcW w:w="4500" w:type="dxa"/>
            <w:gridSpan w:val="5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 you think growth monitoring and promotion is only for sick children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1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king my child to growth monitoring and promotion service will expose to evil eye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2</w:t>
            </w:r>
          </w:p>
        </w:tc>
        <w:tc>
          <w:tcPr>
            <w:tcW w:w="4500" w:type="dxa"/>
            <w:gridSpan w:val="5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 w:rsidRPr="00DF57B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wth monitoring</w:t>
            </w:r>
            <w:r w:rsidRPr="00DF57BE">
              <w:rPr>
                <w:rFonts w:ascii="Times New Roman" w:hAnsi="Times New Roman" w:cs="Times New Roman"/>
                <w:sz w:val="24"/>
                <w:szCs w:val="24"/>
              </w:rPr>
              <w:t xml:space="preserve"> is for screening children for food aid</w:t>
            </w: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0" w:type="dxa"/>
            <w:gridSpan w:val="2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c>
          <w:tcPr>
            <w:tcW w:w="10440" w:type="dxa"/>
            <w:gridSpan w:val="15"/>
            <w:shd w:val="clear" w:color="auto" w:fill="BFBFBF" w:themeFill="background1" w:themeFillShade="BF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</w:rPr>
              <w:t>Part 5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</w:rPr>
              <w:t>: health system service factors</w:t>
            </w:r>
          </w:p>
        </w:tc>
      </w:tr>
      <w:tr w:rsidR="009C71DA" w:rsidRPr="002518C4" w:rsidTr="009C71DA"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1</w:t>
            </w:r>
          </w:p>
        </w:tc>
        <w:tc>
          <w:tcPr>
            <w:tcW w:w="3870" w:type="dxa"/>
            <w:gridSpan w:val="4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 there health facilities available around your home</w:t>
            </w:r>
          </w:p>
        </w:tc>
        <w:tc>
          <w:tcPr>
            <w:tcW w:w="4680" w:type="dxa"/>
            <w:gridSpan w:val="7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Yes  </w:t>
            </w:r>
          </w:p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No  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2518C4" w:rsidTr="009C71DA">
        <w:trPr>
          <w:trHeight w:val="710"/>
        </w:trPr>
        <w:tc>
          <w:tcPr>
            <w:tcW w:w="1080" w:type="dxa"/>
            <w:gridSpan w:val="3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402</w:t>
            </w:r>
          </w:p>
        </w:tc>
        <w:tc>
          <w:tcPr>
            <w:tcW w:w="3870" w:type="dxa"/>
            <w:gridSpan w:val="4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far is the nearby health institution from your house?  (In terms of hours it takes to reach on foot) </w:t>
            </w:r>
          </w:p>
        </w:tc>
        <w:tc>
          <w:tcPr>
            <w:tcW w:w="4680" w:type="dxa"/>
            <w:gridSpan w:val="7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518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………………………………………hour                          …………………………………minutes       </w:t>
            </w:r>
          </w:p>
        </w:tc>
        <w:tc>
          <w:tcPr>
            <w:tcW w:w="810" w:type="dxa"/>
          </w:tcPr>
          <w:p w:rsidR="009C71DA" w:rsidRPr="002518C4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or what services do you usually take your children to the health facility?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ore than one response is possible)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weighting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. nutrition advice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 Immunization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 Treatment of diseases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. Vitamin A supplementation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. Others(specify___________________ 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rPr>
          <w:trHeight w:val="530"/>
        </w:trPr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ere do you get health service for your child usually?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health center 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health post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.private clinic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.other (specify______________________ 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rPr>
          <w:trHeight w:val="782"/>
        </w:trPr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growth monitoring and promotion service available for your child?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DBF8875" wp14:editId="37E2E2EC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78740</wp:posOffset>
                      </wp:positionV>
                      <wp:extent cx="2571750" cy="38100"/>
                      <wp:effectExtent l="9525" t="58420" r="19050" b="17780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571750" cy="381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26.85pt;margin-top:6.2pt;width:202.5pt;height:3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yes 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no                        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6</w:t>
            </w:r>
          </w:p>
        </w:tc>
      </w:tr>
      <w:tr w:rsidR="009C71DA" w:rsidRPr="00380248" w:rsidTr="009C71DA">
        <w:trPr>
          <w:trHeight w:val="2411"/>
        </w:trPr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hat type of service offered in health facility?   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          Yes           No                                               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eighing…………………….1            2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utrition advice……………..1            2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munization ……………….1            2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reatment of diseases………..1            2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itamin A supplementation…..1             2 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7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</w:rPr>
              <w:t>utilization of ANC services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2750D25" wp14:editId="2F85FA8A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87630</wp:posOffset>
                      </wp:positionV>
                      <wp:extent cx="2571750" cy="19050"/>
                      <wp:effectExtent l="9525" t="58420" r="19050" b="36830"/>
                      <wp:wrapNone/>
                      <wp:docPr id="7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57175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26.85pt;margin-top:6.9pt;width:202.5pt;height:1.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yes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No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8</w:t>
            </w: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8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</w:rPr>
              <w:t>If yes how often do you get the service?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 &gt;=4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&lt;4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9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</w:rPr>
              <w:t>utilization of PNC services</w:t>
            </w:r>
          </w:p>
          <w:p w:rsidR="009C71DA" w:rsidRPr="00380248" w:rsidRDefault="009C71DA" w:rsidP="002174F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yes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No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0</w:t>
            </w:r>
          </w:p>
        </w:tc>
        <w:tc>
          <w:tcPr>
            <w:tcW w:w="3870" w:type="dxa"/>
            <w:gridSpan w:val="4"/>
          </w:tcPr>
          <w:p w:rsidR="009C71DA" w:rsidRPr="005D0617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</w:rPr>
              <w:t>counseling by health professionals about Growth monitoring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FE951B3" wp14:editId="74F026AD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89535</wp:posOffset>
                      </wp:positionV>
                      <wp:extent cx="2571750" cy="0"/>
                      <wp:effectExtent l="9525" t="56515" r="19050" b="5778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71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26.85pt;margin-top:7.05pt;width:202.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yes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No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1</w:t>
            </w: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1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</w:rPr>
              <w:t xml:space="preserve">If yes by what providers  did you get </w:t>
            </w:r>
            <w:r w:rsidRPr="003802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nseling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.Health Extension workers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2.Nurses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Midwives 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Doctors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.Teachers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lastRenderedPageBreak/>
              <w:t>512</w:t>
            </w:r>
          </w:p>
        </w:tc>
        <w:tc>
          <w:tcPr>
            <w:tcW w:w="3870" w:type="dxa"/>
            <w:gridSpan w:val="4"/>
          </w:tcPr>
          <w:p w:rsidR="009C71DA" w:rsidRPr="00487667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ow do you rate the services offered in the facility? 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809C78" wp14:editId="64FF7D76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109220</wp:posOffset>
                      </wp:positionV>
                      <wp:extent cx="2466975" cy="635"/>
                      <wp:effectExtent l="9525" t="57150" r="19050" b="5651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697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38.85pt;margin-top:8.6pt;width:194.25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ood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87CF7DA" wp14:editId="2D3D33D3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93980</wp:posOffset>
                      </wp:positionV>
                      <wp:extent cx="2409825" cy="9525"/>
                      <wp:effectExtent l="9525" t="47625" r="19050" b="5715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098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38.85pt;margin-top:7.4pt;width:189.75pt;height: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Poor</w:t>
            </w:r>
          </w:p>
        </w:tc>
        <w:tc>
          <w:tcPr>
            <w:tcW w:w="81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3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4</w:t>
            </w: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3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f the answer is good, what is the reason?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Serving time less than 30 minutes,)  </w:t>
            </w:r>
          </w:p>
          <w:p w:rsidR="009C71DA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vices are regular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. 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rvices are always available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Others (specify____________________)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4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f the answer is poor, why?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Time taken is more than 1 hour,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Services are irregular,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. Some services are not available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 Others (specify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______________________) 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5</w:t>
            </w:r>
          </w:p>
        </w:tc>
        <w:tc>
          <w:tcPr>
            <w:tcW w:w="3870" w:type="dxa"/>
            <w:gridSpan w:val="4"/>
          </w:tcPr>
          <w:p w:rsidR="009C71DA" w:rsidRPr="00487667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do you rate the staffs’ performance?  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640D5F8" wp14:editId="405D73EB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93980</wp:posOffset>
                      </wp:positionV>
                      <wp:extent cx="2057400" cy="0"/>
                      <wp:effectExtent l="9525" t="60960" r="19050" b="5334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57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66.6pt;margin-top:7.4pt;width:162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Committed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C34DCA1" wp14:editId="7300F9A8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88265</wp:posOffset>
                      </wp:positionV>
                      <wp:extent cx="1819275" cy="0"/>
                      <wp:effectExtent l="9525" t="60960" r="19050" b="5334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19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85.35pt;margin-top:6.95pt;width:143.2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Not committed</w:t>
            </w:r>
          </w:p>
        </w:tc>
        <w:tc>
          <w:tcPr>
            <w:tcW w:w="810" w:type="dxa"/>
          </w:tcPr>
          <w:p w:rsidR="009C71DA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6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7</w:t>
            </w: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6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f the answer is committed, why? </w:t>
            </w:r>
          </w:p>
          <w:p w:rsidR="009C71DA" w:rsidRPr="00380248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Staffs always available to offer services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Staffs are very friendly  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Others(specify ___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_)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7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answer is not committed, why?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 Sometimes staffs are not available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. Staffs are not very friendly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thers (specify ___________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)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</w:tc>
      </w:tr>
      <w:tr w:rsidR="009C71DA" w:rsidRPr="00380248" w:rsidTr="009C71DA">
        <w:trPr>
          <w:trHeight w:val="683"/>
        </w:trPr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8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o you face any challenges when you take your child for weighing? 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33A700F" wp14:editId="33E9BD4D">
                      <wp:simplePos x="0" y="0"/>
                      <wp:positionH relativeFrom="column">
                        <wp:posOffset>426720</wp:posOffset>
                      </wp:positionH>
                      <wp:positionV relativeFrom="paragraph">
                        <wp:posOffset>104140</wp:posOffset>
                      </wp:positionV>
                      <wp:extent cx="2476500" cy="0"/>
                      <wp:effectExtent l="9525" t="59055" r="19050" b="5524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76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33.6pt;margin-top:8.2pt;width:19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 Yes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 No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9</w:t>
            </w:r>
          </w:p>
        </w:tc>
      </w:tr>
      <w:tr w:rsidR="009C71DA" w:rsidRPr="00380248" w:rsidTr="009C71DA">
        <w:tc>
          <w:tcPr>
            <w:tcW w:w="1080" w:type="dxa"/>
            <w:gridSpan w:val="3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519</w:t>
            </w:r>
          </w:p>
        </w:tc>
        <w:tc>
          <w:tcPr>
            <w:tcW w:w="3870" w:type="dxa"/>
            <w:gridSpan w:val="4"/>
          </w:tcPr>
          <w:p w:rsidR="009C71DA" w:rsidRPr="00380248" w:rsidRDefault="009C71DA" w:rsidP="002174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yes, What Challenges do you face in taking your child for weighing? (Probe for all the challenges)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healthy facility is far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t takes long to be served  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ealthy workers are not always            available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Inadequate time to take the child for GMP </w:t>
            </w:r>
          </w:p>
        </w:tc>
        <w:tc>
          <w:tcPr>
            <w:tcW w:w="4680" w:type="dxa"/>
            <w:gridSpan w:val="7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lastRenderedPageBreak/>
              <w:t xml:space="preserve">                 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 xml:space="preserve">                         </w:t>
            </w:r>
            <w:r w:rsidRPr="00380248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es              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No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  <w:p w:rsidR="009C71DA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healthy facility is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ar…….……1            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 takes long t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e served  …………1           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ealthy workers are not always      </w:t>
            </w:r>
          </w:p>
          <w:p w:rsidR="009C71DA" w:rsidRPr="00380248" w:rsidRDefault="009C71DA" w:rsidP="002174F1">
            <w:pPr>
              <w:tabs>
                <w:tab w:val="left" w:pos="68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vaila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  …………………………..1           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Inadequate time to take the child </w:t>
            </w:r>
          </w:p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 GMP…………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………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.…….....1           </w:t>
            </w:r>
            <w:r w:rsidRPr="003802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</w:t>
            </w:r>
          </w:p>
        </w:tc>
        <w:tc>
          <w:tcPr>
            <w:tcW w:w="810" w:type="dxa"/>
          </w:tcPr>
          <w:p w:rsidR="009C71DA" w:rsidRPr="00380248" w:rsidRDefault="009C71DA" w:rsidP="002174F1">
            <w:pPr>
              <w:spacing w:line="360" w:lineRule="auto"/>
              <w:jc w:val="both"/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</w:pPr>
          </w:p>
        </w:tc>
      </w:tr>
    </w:tbl>
    <w:p w:rsidR="00774456" w:rsidRDefault="00774456"/>
    <w:sectPr w:rsidR="0077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5733D"/>
    <w:multiLevelType w:val="hybridMultilevel"/>
    <w:tmpl w:val="F776F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1DA"/>
    <w:rsid w:val="00774456"/>
    <w:rsid w:val="009C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1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C71D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C71DA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1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C71D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C71D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926</Words>
  <Characters>10981</Characters>
  <Application>Microsoft Office Word</Application>
  <DocSecurity>0</DocSecurity>
  <Lines>91</Lines>
  <Paragraphs>25</Paragraphs>
  <ScaleCrop>false</ScaleCrop>
  <Company/>
  <LinksUpToDate>false</LinksUpToDate>
  <CharactersWithSpaces>1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1-22T06:29:00Z</dcterms:created>
  <dcterms:modified xsi:type="dcterms:W3CDTF">2020-11-22T06:34:00Z</dcterms:modified>
</cp:coreProperties>
</file>